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A341A" w14:textId="2F296D95" w:rsidR="00FD4111" w:rsidRPr="00FD4111" w:rsidRDefault="00FD4111" w:rsidP="00290CC0">
      <w:pPr>
        <w:pStyle w:val="Caption"/>
        <w:keepNext/>
        <w:bidi w:val="0"/>
        <w:spacing w:line="36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r w:rsidRPr="00FD411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upplementary Table S</w:t>
      </w:r>
      <w:r w:rsidR="00C11A0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1</w:t>
      </w:r>
      <w:r w:rsidR="00290CC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:</w:t>
      </w:r>
      <w:r w:rsidRPr="00FD411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L</w:t>
      </w:r>
      <w:proofErr w:type="spellStart"/>
      <w:r w:rsidRPr="00FD411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ncRNAs</w:t>
      </w:r>
      <w:proofErr w:type="spellEnd"/>
      <w:r w:rsidRPr="00FD411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SNHG3 and LUNAR1 expression levels and the classical tumor markers (TMs) correlation with demographic and clinicopathological features within CRC patients (n=70)</w:t>
      </w:r>
    </w:p>
    <w:tbl>
      <w:tblPr>
        <w:tblStyle w:val="PlainTable2"/>
        <w:tblW w:w="10065" w:type="dxa"/>
        <w:tblInd w:w="-709" w:type="dxa"/>
        <w:tblLook w:val="04A0" w:firstRow="1" w:lastRow="0" w:firstColumn="1" w:lastColumn="0" w:noHBand="0" w:noVBand="1"/>
      </w:tblPr>
      <w:tblGrid>
        <w:gridCol w:w="1996"/>
        <w:gridCol w:w="62"/>
        <w:gridCol w:w="1470"/>
        <w:gridCol w:w="1386"/>
        <w:gridCol w:w="1650"/>
        <w:gridCol w:w="1818"/>
        <w:gridCol w:w="1683"/>
      </w:tblGrid>
      <w:tr w:rsidR="00E65FBF" w14:paraId="56340181" w14:textId="77777777" w:rsidTr="00484F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256DBF29" w14:textId="038485D2" w:rsidR="00E65FBF" w:rsidRPr="00E65FBF" w:rsidRDefault="00484F27" w:rsidP="00FB4EBD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E65FBF">
              <w:rPr>
                <w:rFonts w:asciiTheme="majorBidi" w:hAnsiTheme="majorBidi" w:cstheme="majorBidi"/>
                <w:color w:val="000000" w:themeColor="text1"/>
              </w:rPr>
              <w:t>Characteristics</w:t>
            </w:r>
          </w:p>
        </w:tc>
        <w:tc>
          <w:tcPr>
            <w:tcW w:w="1470" w:type="dxa"/>
            <w:vMerge w:val="restart"/>
          </w:tcPr>
          <w:p w14:paraId="7E4B4927" w14:textId="77777777" w:rsidR="00E65FBF" w:rsidRPr="00E65FBF" w:rsidRDefault="00E65FBF" w:rsidP="006B2F40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65FBF">
              <w:rPr>
                <w:rFonts w:ascii="Times New Roman" w:eastAsia="Calibri" w:hAnsi="Times New Roman" w:cs="Times New Roman"/>
                <w:color w:val="000000"/>
              </w:rPr>
              <w:t>Correlation Coefficient</w:t>
            </w:r>
          </w:p>
        </w:tc>
        <w:tc>
          <w:tcPr>
            <w:tcW w:w="3036" w:type="dxa"/>
            <w:gridSpan w:val="2"/>
          </w:tcPr>
          <w:p w14:paraId="29426564" w14:textId="77777777" w:rsidR="00E65FBF" w:rsidRPr="00E65FBF" w:rsidRDefault="00E65FBF" w:rsidP="00E65FBF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E65FBF">
              <w:rPr>
                <w:rFonts w:ascii="Times New Roman" w:eastAsia="Calibri" w:hAnsi="Times New Roman" w:cs="Times New Roman"/>
                <w:color w:val="000000"/>
              </w:rPr>
              <w:t>LncRNAs</w:t>
            </w:r>
            <w:proofErr w:type="spellEnd"/>
          </w:p>
        </w:tc>
        <w:tc>
          <w:tcPr>
            <w:tcW w:w="3501" w:type="dxa"/>
            <w:gridSpan w:val="2"/>
          </w:tcPr>
          <w:p w14:paraId="7338697E" w14:textId="77777777" w:rsidR="00E65FBF" w:rsidRPr="006B2F40" w:rsidRDefault="00E65FBF" w:rsidP="00E65FBF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TMs</w:t>
            </w:r>
          </w:p>
        </w:tc>
      </w:tr>
      <w:tr w:rsidR="00E65FBF" w14:paraId="100D16D7" w14:textId="77777777" w:rsidTr="00484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42AA016" w14:textId="681EE001" w:rsidR="00E65FBF" w:rsidRPr="00E65FBF" w:rsidRDefault="00E65FBF" w:rsidP="00FB4EBD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  <w:lang w:bidi="ar-EG"/>
              </w:rPr>
            </w:pPr>
            <w:r w:rsidRPr="00E65FBF">
              <w:rPr>
                <w:rFonts w:asciiTheme="majorBidi" w:hAnsiTheme="majorBidi" w:cstheme="majorBidi"/>
                <w:color w:val="000000" w:themeColor="text1"/>
              </w:rPr>
              <w:t>(Unit)</w:t>
            </w:r>
          </w:p>
        </w:tc>
        <w:tc>
          <w:tcPr>
            <w:tcW w:w="1470" w:type="dxa"/>
            <w:vMerge/>
          </w:tcPr>
          <w:p w14:paraId="124C26E4" w14:textId="77777777" w:rsidR="00E65FBF" w:rsidRPr="00E65FBF" w:rsidRDefault="00E65FBF" w:rsidP="006B2F4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86" w:type="dxa"/>
          </w:tcPr>
          <w:p w14:paraId="0E7CA377" w14:textId="64E5A45F" w:rsidR="00E65FBF" w:rsidRPr="00E65FBF" w:rsidRDefault="00E65FBF" w:rsidP="00E65FBF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E65FB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NHG3</w:t>
            </w:r>
          </w:p>
        </w:tc>
        <w:tc>
          <w:tcPr>
            <w:tcW w:w="1650" w:type="dxa"/>
          </w:tcPr>
          <w:p w14:paraId="5E97CD44" w14:textId="1BEF7E52" w:rsidR="00E65FBF" w:rsidRPr="00E65FBF" w:rsidRDefault="00E65FBF" w:rsidP="00E65FBF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E65FB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LUNAR1</w:t>
            </w:r>
          </w:p>
        </w:tc>
        <w:tc>
          <w:tcPr>
            <w:tcW w:w="1818" w:type="dxa"/>
          </w:tcPr>
          <w:p w14:paraId="00AA9D06" w14:textId="77777777" w:rsidR="00E65FBF" w:rsidRPr="006B2F40" w:rsidRDefault="00E65FBF" w:rsidP="00E65FBF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CEA</w:t>
            </w:r>
          </w:p>
        </w:tc>
        <w:tc>
          <w:tcPr>
            <w:tcW w:w="1683" w:type="dxa"/>
          </w:tcPr>
          <w:p w14:paraId="2C569133" w14:textId="77777777" w:rsidR="00E65FBF" w:rsidRPr="006B2F40" w:rsidRDefault="00E65FBF" w:rsidP="00E65FBF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CA19.9</w:t>
            </w:r>
          </w:p>
        </w:tc>
      </w:tr>
      <w:tr w:rsidR="00E65FBF" w14:paraId="71E14CA7" w14:textId="77777777" w:rsidTr="00290CC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6131F5C1" w14:textId="77777777" w:rsidR="00E65FBF" w:rsidRPr="006B2F40" w:rsidRDefault="00E65FBF" w:rsidP="00FB4EBD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B2F40">
              <w:rPr>
                <w:rFonts w:asciiTheme="majorBidi" w:hAnsiTheme="majorBidi" w:cstheme="majorBidi"/>
                <w:color w:val="000000" w:themeColor="text1"/>
              </w:rPr>
              <w:t>Age (Years)</w:t>
            </w:r>
          </w:p>
        </w:tc>
        <w:tc>
          <w:tcPr>
            <w:tcW w:w="1532" w:type="dxa"/>
            <w:gridSpan w:val="2"/>
          </w:tcPr>
          <w:p w14:paraId="54ADE5C9" w14:textId="77777777" w:rsidR="00E65FBF" w:rsidRPr="006B2F40" w:rsidRDefault="00FB4EBD" w:rsidP="006B2F4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Spearman</w:t>
            </w:r>
          </w:p>
        </w:tc>
        <w:tc>
          <w:tcPr>
            <w:tcW w:w="1386" w:type="dxa"/>
          </w:tcPr>
          <w:p w14:paraId="2E552B22" w14:textId="77777777" w:rsidR="00E65FBF" w:rsidRPr="006B2F40" w:rsidRDefault="00FB4EBD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06820</w:t>
            </w:r>
          </w:p>
        </w:tc>
        <w:tc>
          <w:tcPr>
            <w:tcW w:w="1650" w:type="dxa"/>
          </w:tcPr>
          <w:p w14:paraId="14648C66" w14:textId="77777777" w:rsidR="00E65FBF" w:rsidRPr="006B2F40" w:rsidRDefault="00EA0DC1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03186</w:t>
            </w:r>
          </w:p>
        </w:tc>
        <w:tc>
          <w:tcPr>
            <w:tcW w:w="1818" w:type="dxa"/>
          </w:tcPr>
          <w:p w14:paraId="706ADEBF" w14:textId="77777777" w:rsidR="00E65FBF" w:rsidRPr="006B2F40" w:rsidRDefault="00EA0DC1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1134</w:t>
            </w:r>
          </w:p>
        </w:tc>
        <w:tc>
          <w:tcPr>
            <w:tcW w:w="1683" w:type="dxa"/>
          </w:tcPr>
          <w:p w14:paraId="4EF04058" w14:textId="77777777" w:rsidR="00E65FBF" w:rsidRPr="006B2F40" w:rsidRDefault="00EA0DC1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03063</w:t>
            </w:r>
          </w:p>
        </w:tc>
      </w:tr>
      <w:tr w:rsidR="00290CC0" w14:paraId="70A69ED5" w14:textId="77777777" w:rsidTr="0029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6B4696F4" w14:textId="77777777" w:rsidR="00290CC0" w:rsidRPr="006B2F40" w:rsidRDefault="00290CC0" w:rsidP="00290CC0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532" w:type="dxa"/>
            <w:gridSpan w:val="2"/>
          </w:tcPr>
          <w:p w14:paraId="0E1A0B40" w14:textId="77777777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Theme="majorBidi" w:hAnsiTheme="majorBidi" w:cstheme="majorBidi"/>
                <w:i/>
                <w:iCs/>
                <w:color w:val="000000" w:themeColor="text1"/>
              </w:rPr>
              <w:t>p-value</w:t>
            </w:r>
          </w:p>
        </w:tc>
        <w:tc>
          <w:tcPr>
            <w:tcW w:w="1386" w:type="dxa"/>
          </w:tcPr>
          <w:p w14:paraId="182E4C6D" w14:textId="3310AA12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50" w:type="dxa"/>
          </w:tcPr>
          <w:p w14:paraId="4336B196" w14:textId="68FE5EBA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30B75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818" w:type="dxa"/>
          </w:tcPr>
          <w:p w14:paraId="2447A5FB" w14:textId="61DD4C6B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30B75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83" w:type="dxa"/>
          </w:tcPr>
          <w:p w14:paraId="6BB74388" w14:textId="2BFD5303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30B75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</w:tr>
      <w:tr w:rsidR="00E65FBF" w14:paraId="4198BC32" w14:textId="77777777" w:rsidTr="00290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432836E8" w14:textId="77777777" w:rsidR="00E65FBF" w:rsidRPr="006B2F40" w:rsidRDefault="00E65FBF" w:rsidP="00FB4EBD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B2F40">
              <w:rPr>
                <w:rFonts w:asciiTheme="majorBidi" w:hAnsiTheme="majorBidi" w:cstheme="majorBidi"/>
                <w:color w:val="000000" w:themeColor="text1"/>
              </w:rPr>
              <w:t>Gender (M/F)</w:t>
            </w:r>
          </w:p>
        </w:tc>
        <w:tc>
          <w:tcPr>
            <w:tcW w:w="1532" w:type="dxa"/>
            <w:gridSpan w:val="2"/>
          </w:tcPr>
          <w:p w14:paraId="78CF40EA" w14:textId="77777777" w:rsidR="00E65FBF" w:rsidRPr="006B2F40" w:rsidRDefault="006B2F40" w:rsidP="006B2F4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Point-Biserial</w:t>
            </w:r>
          </w:p>
        </w:tc>
        <w:tc>
          <w:tcPr>
            <w:tcW w:w="1386" w:type="dxa"/>
          </w:tcPr>
          <w:p w14:paraId="41FA3AA8" w14:textId="77777777" w:rsidR="00E65FBF" w:rsidRPr="006B2F40" w:rsidRDefault="00DE4EA1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073</w:t>
            </w:r>
          </w:p>
        </w:tc>
        <w:tc>
          <w:tcPr>
            <w:tcW w:w="1650" w:type="dxa"/>
          </w:tcPr>
          <w:p w14:paraId="37A91D5E" w14:textId="77777777" w:rsidR="00E65FBF" w:rsidRPr="006B2F40" w:rsidRDefault="000E52BB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215</w:t>
            </w:r>
          </w:p>
        </w:tc>
        <w:tc>
          <w:tcPr>
            <w:tcW w:w="1818" w:type="dxa"/>
          </w:tcPr>
          <w:p w14:paraId="6DD86CEC" w14:textId="77777777" w:rsidR="00E65FBF" w:rsidRPr="006B2F40" w:rsidRDefault="000E52BB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12</w:t>
            </w:r>
          </w:p>
        </w:tc>
        <w:tc>
          <w:tcPr>
            <w:tcW w:w="1683" w:type="dxa"/>
          </w:tcPr>
          <w:p w14:paraId="22D78868" w14:textId="77777777" w:rsidR="00E65FBF" w:rsidRPr="006B2F40" w:rsidRDefault="00F36675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111</w:t>
            </w:r>
          </w:p>
        </w:tc>
      </w:tr>
      <w:tr w:rsidR="00290CC0" w14:paraId="50F9BEE3" w14:textId="77777777" w:rsidTr="0029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1B78AFC5" w14:textId="77777777" w:rsidR="00290CC0" w:rsidRPr="006B2F40" w:rsidRDefault="00290CC0" w:rsidP="00290CC0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532" w:type="dxa"/>
            <w:gridSpan w:val="2"/>
          </w:tcPr>
          <w:p w14:paraId="7FFBD7BA" w14:textId="77777777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Theme="majorBidi" w:hAnsiTheme="majorBidi" w:cstheme="majorBidi"/>
                <w:i/>
                <w:iCs/>
                <w:color w:val="000000" w:themeColor="text1"/>
              </w:rPr>
              <w:t>p-value</w:t>
            </w:r>
          </w:p>
        </w:tc>
        <w:tc>
          <w:tcPr>
            <w:tcW w:w="1386" w:type="dxa"/>
          </w:tcPr>
          <w:p w14:paraId="7B8FFF7D" w14:textId="3DA92BA7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0B55A1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50" w:type="dxa"/>
          </w:tcPr>
          <w:p w14:paraId="5E49679A" w14:textId="774A9736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0B55A1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818" w:type="dxa"/>
          </w:tcPr>
          <w:p w14:paraId="41186F43" w14:textId="75400B92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0B55A1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83" w:type="dxa"/>
          </w:tcPr>
          <w:p w14:paraId="617141E4" w14:textId="2EF46EB1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0B55A1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</w:tr>
      <w:tr w:rsidR="00E65FBF" w14:paraId="19AFA572" w14:textId="77777777" w:rsidTr="00290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181CFC5C" w14:textId="77777777" w:rsidR="00E65FBF" w:rsidRPr="006B2F40" w:rsidRDefault="00E65FBF" w:rsidP="00FB4EBD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B2F40">
              <w:rPr>
                <w:rFonts w:asciiTheme="majorBidi" w:hAnsiTheme="majorBidi" w:cstheme="majorBidi"/>
                <w:color w:val="000000" w:themeColor="text1"/>
              </w:rPr>
              <w:t>Hgb (gm/dl)</w:t>
            </w:r>
          </w:p>
        </w:tc>
        <w:tc>
          <w:tcPr>
            <w:tcW w:w="1532" w:type="dxa"/>
            <w:gridSpan w:val="2"/>
          </w:tcPr>
          <w:p w14:paraId="2B0A0C7F" w14:textId="77777777" w:rsidR="00E65FBF" w:rsidRPr="006B2F40" w:rsidRDefault="00FB4EBD" w:rsidP="006B2F4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Spearman</w:t>
            </w:r>
          </w:p>
        </w:tc>
        <w:tc>
          <w:tcPr>
            <w:tcW w:w="1386" w:type="dxa"/>
          </w:tcPr>
          <w:p w14:paraId="3B8E2B05" w14:textId="77777777" w:rsidR="00E65FBF" w:rsidRPr="006B2F40" w:rsidRDefault="00FB4EBD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01271</w:t>
            </w:r>
          </w:p>
        </w:tc>
        <w:tc>
          <w:tcPr>
            <w:tcW w:w="1650" w:type="dxa"/>
          </w:tcPr>
          <w:p w14:paraId="58153236" w14:textId="77777777" w:rsidR="00E65FBF" w:rsidRPr="006B2F40" w:rsidRDefault="00EA0DC1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1630</w:t>
            </w:r>
          </w:p>
        </w:tc>
        <w:tc>
          <w:tcPr>
            <w:tcW w:w="1818" w:type="dxa"/>
          </w:tcPr>
          <w:p w14:paraId="403421D3" w14:textId="77777777" w:rsidR="00E65FBF" w:rsidRPr="006B2F40" w:rsidRDefault="007C1263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01876</w:t>
            </w:r>
          </w:p>
        </w:tc>
        <w:tc>
          <w:tcPr>
            <w:tcW w:w="1683" w:type="dxa"/>
          </w:tcPr>
          <w:p w14:paraId="2B027E2F" w14:textId="77777777" w:rsidR="00E65FBF" w:rsidRPr="006B2F40" w:rsidRDefault="007C1263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06296</w:t>
            </w:r>
          </w:p>
        </w:tc>
      </w:tr>
      <w:tr w:rsidR="00290CC0" w14:paraId="1569B15C" w14:textId="77777777" w:rsidTr="0029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026ACE20" w14:textId="77777777" w:rsidR="00290CC0" w:rsidRPr="006B2F40" w:rsidRDefault="00290CC0" w:rsidP="00290CC0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532" w:type="dxa"/>
            <w:gridSpan w:val="2"/>
          </w:tcPr>
          <w:p w14:paraId="56724E95" w14:textId="77777777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Theme="majorBidi" w:hAnsiTheme="majorBidi" w:cstheme="majorBidi"/>
                <w:i/>
                <w:iCs/>
                <w:color w:val="000000" w:themeColor="text1"/>
              </w:rPr>
              <w:t>p-value</w:t>
            </w:r>
          </w:p>
        </w:tc>
        <w:tc>
          <w:tcPr>
            <w:tcW w:w="1386" w:type="dxa"/>
          </w:tcPr>
          <w:p w14:paraId="7A3D835E" w14:textId="2E7A0EE4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8281E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50" w:type="dxa"/>
          </w:tcPr>
          <w:p w14:paraId="24E5AACE" w14:textId="7D66442F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8281E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818" w:type="dxa"/>
          </w:tcPr>
          <w:p w14:paraId="19D66BD8" w14:textId="1E42B444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8281E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83" w:type="dxa"/>
          </w:tcPr>
          <w:p w14:paraId="51F3EA20" w14:textId="2709ACAB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8281E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</w:tr>
      <w:tr w:rsidR="00E65FBF" w14:paraId="46C49DA8" w14:textId="77777777" w:rsidTr="00290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5B1280DF" w14:textId="77777777" w:rsidR="00E65FBF" w:rsidRPr="006B2F40" w:rsidRDefault="00E65FBF" w:rsidP="00FB4EBD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B2F40">
              <w:rPr>
                <w:rFonts w:asciiTheme="majorBidi" w:hAnsiTheme="majorBidi" w:cstheme="majorBidi"/>
                <w:color w:val="000000" w:themeColor="text1"/>
              </w:rPr>
              <w:t>Lymphocytes (x10</w:t>
            </w:r>
            <w:r w:rsidRPr="006B2F40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3</w:t>
            </w:r>
            <w:r w:rsidRPr="006B2F40">
              <w:rPr>
                <w:rFonts w:asciiTheme="majorBidi" w:hAnsiTheme="majorBidi" w:cstheme="majorBidi"/>
                <w:color w:val="000000" w:themeColor="text1"/>
              </w:rPr>
              <w:t>cell/µL)</w:t>
            </w:r>
          </w:p>
        </w:tc>
        <w:tc>
          <w:tcPr>
            <w:tcW w:w="1532" w:type="dxa"/>
            <w:gridSpan w:val="2"/>
          </w:tcPr>
          <w:p w14:paraId="6FE6C659" w14:textId="77777777" w:rsidR="00E65FBF" w:rsidRPr="006B2F40" w:rsidRDefault="006B2F40" w:rsidP="006B2F4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Spearman</w:t>
            </w:r>
          </w:p>
        </w:tc>
        <w:tc>
          <w:tcPr>
            <w:tcW w:w="1386" w:type="dxa"/>
          </w:tcPr>
          <w:p w14:paraId="03542E49" w14:textId="77777777" w:rsidR="00E65FBF" w:rsidRPr="006B2F40" w:rsidRDefault="00FB4EBD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02835</w:t>
            </w:r>
          </w:p>
        </w:tc>
        <w:tc>
          <w:tcPr>
            <w:tcW w:w="1650" w:type="dxa"/>
          </w:tcPr>
          <w:p w14:paraId="4F805400" w14:textId="77777777" w:rsidR="00E65FBF" w:rsidRPr="006B2F40" w:rsidRDefault="00EA0DC1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09829</w:t>
            </w:r>
          </w:p>
        </w:tc>
        <w:tc>
          <w:tcPr>
            <w:tcW w:w="1818" w:type="dxa"/>
          </w:tcPr>
          <w:p w14:paraId="092367A9" w14:textId="77777777" w:rsidR="00E65FBF" w:rsidRPr="006B2F40" w:rsidRDefault="007C1263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06437</w:t>
            </w:r>
          </w:p>
        </w:tc>
        <w:tc>
          <w:tcPr>
            <w:tcW w:w="1683" w:type="dxa"/>
          </w:tcPr>
          <w:p w14:paraId="2E4C78D7" w14:textId="77777777" w:rsidR="00E65FBF" w:rsidRPr="006B2F40" w:rsidRDefault="007C1263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03912</w:t>
            </w:r>
          </w:p>
        </w:tc>
      </w:tr>
      <w:tr w:rsidR="00290CC0" w14:paraId="07662C72" w14:textId="77777777" w:rsidTr="0029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7FE10FCB" w14:textId="77777777" w:rsidR="00290CC0" w:rsidRPr="006B2F40" w:rsidRDefault="00290CC0" w:rsidP="00290CC0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532" w:type="dxa"/>
            <w:gridSpan w:val="2"/>
          </w:tcPr>
          <w:p w14:paraId="7827CFCF" w14:textId="77777777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Theme="majorBidi" w:hAnsiTheme="majorBidi" w:cstheme="majorBidi"/>
                <w:i/>
                <w:iCs/>
                <w:color w:val="000000" w:themeColor="text1"/>
              </w:rPr>
              <w:t>p-value</w:t>
            </w:r>
          </w:p>
        </w:tc>
        <w:tc>
          <w:tcPr>
            <w:tcW w:w="1386" w:type="dxa"/>
          </w:tcPr>
          <w:p w14:paraId="2A5C3C26" w14:textId="623A45C4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DC2756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50" w:type="dxa"/>
          </w:tcPr>
          <w:p w14:paraId="2F7C52B3" w14:textId="625AA251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DC2756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818" w:type="dxa"/>
          </w:tcPr>
          <w:p w14:paraId="4F7D6F26" w14:textId="29931C58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DC2756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83" w:type="dxa"/>
          </w:tcPr>
          <w:p w14:paraId="1A1DE1A5" w14:textId="7022118C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DC2756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</w:tr>
      <w:tr w:rsidR="00E65FBF" w14:paraId="6A9DEEBC" w14:textId="77777777" w:rsidTr="00290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102C3B07" w14:textId="77777777" w:rsidR="00E65FBF" w:rsidRPr="006B2F40" w:rsidRDefault="00E65FBF" w:rsidP="00FB4EBD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B2F40">
              <w:rPr>
                <w:rFonts w:asciiTheme="majorBidi" w:hAnsiTheme="majorBidi" w:cstheme="majorBidi"/>
                <w:color w:val="000000" w:themeColor="text1"/>
              </w:rPr>
              <w:t>AST (IU/L)</w:t>
            </w:r>
          </w:p>
        </w:tc>
        <w:tc>
          <w:tcPr>
            <w:tcW w:w="1532" w:type="dxa"/>
            <w:gridSpan w:val="2"/>
          </w:tcPr>
          <w:p w14:paraId="0BE126EE" w14:textId="77777777" w:rsidR="00E65FBF" w:rsidRPr="006B2F40" w:rsidRDefault="006B2F40" w:rsidP="006B2F4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Spearman</w:t>
            </w:r>
          </w:p>
        </w:tc>
        <w:tc>
          <w:tcPr>
            <w:tcW w:w="1386" w:type="dxa"/>
          </w:tcPr>
          <w:p w14:paraId="579F3274" w14:textId="77777777" w:rsidR="00E65FBF" w:rsidRPr="006B2F40" w:rsidRDefault="00FB4EBD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2286</w:t>
            </w:r>
          </w:p>
        </w:tc>
        <w:tc>
          <w:tcPr>
            <w:tcW w:w="1650" w:type="dxa"/>
          </w:tcPr>
          <w:p w14:paraId="115F7C9C" w14:textId="77777777" w:rsidR="00E65FBF" w:rsidRPr="006B2F40" w:rsidRDefault="00EA0DC1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05027</w:t>
            </w:r>
          </w:p>
        </w:tc>
        <w:tc>
          <w:tcPr>
            <w:tcW w:w="1818" w:type="dxa"/>
          </w:tcPr>
          <w:p w14:paraId="173C38CD" w14:textId="77777777" w:rsidR="00E65FBF" w:rsidRPr="006B2F40" w:rsidRDefault="007C1263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1983</w:t>
            </w:r>
          </w:p>
        </w:tc>
        <w:tc>
          <w:tcPr>
            <w:tcW w:w="1683" w:type="dxa"/>
          </w:tcPr>
          <w:p w14:paraId="7C5BD8ED" w14:textId="77777777" w:rsidR="00E65FBF" w:rsidRPr="006B2F40" w:rsidRDefault="007C1263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06238</w:t>
            </w:r>
          </w:p>
        </w:tc>
      </w:tr>
      <w:tr w:rsidR="00290CC0" w14:paraId="2AEB79FD" w14:textId="77777777" w:rsidTr="0029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47DC9F34" w14:textId="77777777" w:rsidR="00290CC0" w:rsidRPr="006B2F40" w:rsidRDefault="00290CC0" w:rsidP="00290CC0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532" w:type="dxa"/>
            <w:gridSpan w:val="2"/>
          </w:tcPr>
          <w:p w14:paraId="75D45FDC" w14:textId="77777777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Theme="majorBidi" w:hAnsiTheme="majorBidi" w:cstheme="majorBidi"/>
                <w:i/>
                <w:iCs/>
                <w:color w:val="000000" w:themeColor="text1"/>
              </w:rPr>
              <w:t>p-value</w:t>
            </w:r>
          </w:p>
        </w:tc>
        <w:tc>
          <w:tcPr>
            <w:tcW w:w="1386" w:type="dxa"/>
          </w:tcPr>
          <w:p w14:paraId="6F6E702F" w14:textId="2DC82B2F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278DF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50" w:type="dxa"/>
          </w:tcPr>
          <w:p w14:paraId="7AD29F40" w14:textId="2F61F0C6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278DF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818" w:type="dxa"/>
          </w:tcPr>
          <w:p w14:paraId="7D3454E7" w14:textId="5A0028CA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278DF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83" w:type="dxa"/>
          </w:tcPr>
          <w:p w14:paraId="5BAA2F75" w14:textId="043F967F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278DF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</w:tr>
      <w:tr w:rsidR="00E65FBF" w14:paraId="7A42D6DB" w14:textId="77777777" w:rsidTr="00290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26B3BAA0" w14:textId="77777777" w:rsidR="00E65FBF" w:rsidRPr="006B2F40" w:rsidRDefault="00E65FBF" w:rsidP="00FB4EBD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B2F40">
              <w:rPr>
                <w:rFonts w:asciiTheme="majorBidi" w:hAnsiTheme="majorBidi" w:cstheme="majorBidi"/>
                <w:color w:val="000000" w:themeColor="text1"/>
              </w:rPr>
              <w:t>Urea (mg/dl)</w:t>
            </w:r>
          </w:p>
        </w:tc>
        <w:tc>
          <w:tcPr>
            <w:tcW w:w="1532" w:type="dxa"/>
            <w:gridSpan w:val="2"/>
          </w:tcPr>
          <w:p w14:paraId="580B4C30" w14:textId="77777777" w:rsidR="00E65FBF" w:rsidRPr="006B2F40" w:rsidRDefault="006B2F40" w:rsidP="006B2F4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Spearman</w:t>
            </w:r>
          </w:p>
        </w:tc>
        <w:tc>
          <w:tcPr>
            <w:tcW w:w="1386" w:type="dxa"/>
          </w:tcPr>
          <w:p w14:paraId="4476B2E4" w14:textId="77777777" w:rsidR="00E65FBF" w:rsidRPr="006B2F40" w:rsidRDefault="00FB4EBD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1079</w:t>
            </w:r>
          </w:p>
        </w:tc>
        <w:tc>
          <w:tcPr>
            <w:tcW w:w="1650" w:type="dxa"/>
          </w:tcPr>
          <w:p w14:paraId="18B9AC6C" w14:textId="77777777" w:rsidR="00E65FBF" w:rsidRPr="006B2F40" w:rsidRDefault="00EA0DC1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1594</w:t>
            </w:r>
          </w:p>
        </w:tc>
        <w:tc>
          <w:tcPr>
            <w:tcW w:w="1818" w:type="dxa"/>
          </w:tcPr>
          <w:p w14:paraId="26186BAD" w14:textId="77777777" w:rsidR="00E65FBF" w:rsidRPr="006B2F40" w:rsidRDefault="007C1263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02684</w:t>
            </w:r>
          </w:p>
        </w:tc>
        <w:tc>
          <w:tcPr>
            <w:tcW w:w="1683" w:type="dxa"/>
          </w:tcPr>
          <w:p w14:paraId="11E7876B" w14:textId="77777777" w:rsidR="00E65FBF" w:rsidRPr="006B2F40" w:rsidRDefault="007C1263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008909</w:t>
            </w:r>
          </w:p>
        </w:tc>
      </w:tr>
      <w:tr w:rsidR="00290CC0" w14:paraId="6B22EC10" w14:textId="77777777" w:rsidTr="0029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7139783B" w14:textId="77777777" w:rsidR="00290CC0" w:rsidRPr="006B2F40" w:rsidRDefault="00290CC0" w:rsidP="00290CC0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532" w:type="dxa"/>
            <w:gridSpan w:val="2"/>
          </w:tcPr>
          <w:p w14:paraId="44C66632" w14:textId="77777777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Theme="majorBidi" w:hAnsiTheme="majorBidi" w:cstheme="majorBidi"/>
                <w:i/>
                <w:iCs/>
                <w:color w:val="000000" w:themeColor="text1"/>
              </w:rPr>
              <w:t>p-value</w:t>
            </w:r>
          </w:p>
        </w:tc>
        <w:tc>
          <w:tcPr>
            <w:tcW w:w="1386" w:type="dxa"/>
          </w:tcPr>
          <w:p w14:paraId="0A4B6243" w14:textId="03DCE604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5330C3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50" w:type="dxa"/>
          </w:tcPr>
          <w:p w14:paraId="09054C81" w14:textId="22C4D487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5330C3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818" w:type="dxa"/>
          </w:tcPr>
          <w:p w14:paraId="2B54B221" w14:textId="269B7A66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5330C3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83" w:type="dxa"/>
          </w:tcPr>
          <w:p w14:paraId="6B42577B" w14:textId="3D7EEA8F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5330C3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</w:tr>
      <w:tr w:rsidR="00E65FBF" w14:paraId="517935B1" w14:textId="77777777" w:rsidTr="00290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35C70EAF" w14:textId="77777777" w:rsidR="00E65FBF" w:rsidRPr="006B2F40" w:rsidRDefault="00E65FBF" w:rsidP="00FB4EBD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B2F40">
              <w:rPr>
                <w:rFonts w:asciiTheme="majorBidi" w:hAnsiTheme="majorBidi" w:cstheme="majorBidi"/>
                <w:color w:val="000000" w:themeColor="text1"/>
              </w:rPr>
              <w:t>Creatinine (mg/dl)</w:t>
            </w:r>
          </w:p>
        </w:tc>
        <w:tc>
          <w:tcPr>
            <w:tcW w:w="1532" w:type="dxa"/>
            <w:gridSpan w:val="2"/>
          </w:tcPr>
          <w:p w14:paraId="308B2691" w14:textId="77777777" w:rsidR="00E65FBF" w:rsidRPr="006B2F40" w:rsidRDefault="006B2F40" w:rsidP="006B2F4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Spearman</w:t>
            </w:r>
          </w:p>
        </w:tc>
        <w:tc>
          <w:tcPr>
            <w:tcW w:w="1386" w:type="dxa"/>
          </w:tcPr>
          <w:p w14:paraId="65535E18" w14:textId="77777777" w:rsidR="00E65FBF" w:rsidRPr="006B2F40" w:rsidRDefault="00FB4EBD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1195</w:t>
            </w:r>
          </w:p>
        </w:tc>
        <w:tc>
          <w:tcPr>
            <w:tcW w:w="1650" w:type="dxa"/>
          </w:tcPr>
          <w:p w14:paraId="4A4D9B41" w14:textId="77777777" w:rsidR="00E65FBF" w:rsidRPr="006B2F40" w:rsidRDefault="00EA0DC1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07138</w:t>
            </w:r>
          </w:p>
        </w:tc>
        <w:tc>
          <w:tcPr>
            <w:tcW w:w="1818" w:type="dxa"/>
          </w:tcPr>
          <w:p w14:paraId="1E49F2F8" w14:textId="77777777" w:rsidR="00E65FBF" w:rsidRPr="006B2F40" w:rsidRDefault="007C1263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06135</w:t>
            </w:r>
          </w:p>
        </w:tc>
        <w:tc>
          <w:tcPr>
            <w:tcW w:w="1683" w:type="dxa"/>
          </w:tcPr>
          <w:p w14:paraId="15FACC38" w14:textId="77777777" w:rsidR="00E65FBF" w:rsidRPr="006B2F40" w:rsidRDefault="00986235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01813</w:t>
            </w:r>
          </w:p>
        </w:tc>
      </w:tr>
      <w:tr w:rsidR="00290CC0" w14:paraId="4F671EB6" w14:textId="77777777" w:rsidTr="0029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320DADBB" w14:textId="77777777" w:rsidR="00290CC0" w:rsidRPr="006B2F40" w:rsidRDefault="00290CC0" w:rsidP="00290CC0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532" w:type="dxa"/>
            <w:gridSpan w:val="2"/>
          </w:tcPr>
          <w:p w14:paraId="51CE9E06" w14:textId="77777777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Theme="majorBidi" w:hAnsiTheme="majorBidi" w:cstheme="majorBidi"/>
                <w:i/>
                <w:iCs/>
                <w:color w:val="000000" w:themeColor="text1"/>
              </w:rPr>
              <w:t>p-value</w:t>
            </w:r>
          </w:p>
        </w:tc>
        <w:tc>
          <w:tcPr>
            <w:tcW w:w="1386" w:type="dxa"/>
          </w:tcPr>
          <w:p w14:paraId="7E9123C4" w14:textId="25B8A49F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FD79C3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50" w:type="dxa"/>
          </w:tcPr>
          <w:p w14:paraId="2116235F" w14:textId="3120C5ED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FD79C3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818" w:type="dxa"/>
          </w:tcPr>
          <w:p w14:paraId="6957AF14" w14:textId="64CB4C40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FD79C3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83" w:type="dxa"/>
          </w:tcPr>
          <w:p w14:paraId="63E47B9D" w14:textId="39B46F1E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FD79C3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</w:tr>
      <w:tr w:rsidR="00E65FBF" w14:paraId="096A598F" w14:textId="77777777" w:rsidTr="00290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4211FC71" w14:textId="77777777" w:rsidR="00E65FBF" w:rsidRPr="006B2F40" w:rsidRDefault="00E65FBF" w:rsidP="00FB4EBD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B2F40">
              <w:rPr>
                <w:rFonts w:asciiTheme="majorBidi" w:hAnsiTheme="majorBidi" w:cstheme="majorBidi"/>
                <w:color w:val="000000" w:themeColor="text1"/>
              </w:rPr>
              <w:t>DM</w:t>
            </w:r>
          </w:p>
        </w:tc>
        <w:tc>
          <w:tcPr>
            <w:tcW w:w="1532" w:type="dxa"/>
            <w:gridSpan w:val="2"/>
          </w:tcPr>
          <w:p w14:paraId="470E4A1A" w14:textId="77777777" w:rsidR="00E65FBF" w:rsidRPr="006B2F40" w:rsidRDefault="006B2F40" w:rsidP="006B2F4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Point-Biserial</w:t>
            </w:r>
          </w:p>
        </w:tc>
        <w:tc>
          <w:tcPr>
            <w:tcW w:w="1386" w:type="dxa"/>
          </w:tcPr>
          <w:p w14:paraId="0A3D9320" w14:textId="77777777" w:rsidR="00E65FBF" w:rsidRPr="006B2F40" w:rsidRDefault="00DE4EA1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038</w:t>
            </w:r>
          </w:p>
        </w:tc>
        <w:tc>
          <w:tcPr>
            <w:tcW w:w="1650" w:type="dxa"/>
          </w:tcPr>
          <w:p w14:paraId="7741F7A2" w14:textId="77777777" w:rsidR="00E65FBF" w:rsidRPr="006B2F40" w:rsidRDefault="000E52BB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052</w:t>
            </w:r>
          </w:p>
        </w:tc>
        <w:tc>
          <w:tcPr>
            <w:tcW w:w="1818" w:type="dxa"/>
          </w:tcPr>
          <w:p w14:paraId="38C5E6DB" w14:textId="77777777" w:rsidR="00E65FBF" w:rsidRPr="006B2F40" w:rsidRDefault="000E52BB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069</w:t>
            </w:r>
          </w:p>
        </w:tc>
        <w:tc>
          <w:tcPr>
            <w:tcW w:w="1683" w:type="dxa"/>
          </w:tcPr>
          <w:p w14:paraId="1B3633B5" w14:textId="77777777" w:rsidR="00E65FBF" w:rsidRPr="006B2F40" w:rsidRDefault="00F36675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088</w:t>
            </w:r>
          </w:p>
        </w:tc>
      </w:tr>
      <w:tr w:rsidR="00290CC0" w14:paraId="5E74B4F0" w14:textId="77777777" w:rsidTr="0029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4FFA7C45" w14:textId="77777777" w:rsidR="00290CC0" w:rsidRPr="006B2F40" w:rsidRDefault="00290CC0" w:rsidP="00290CC0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532" w:type="dxa"/>
            <w:gridSpan w:val="2"/>
          </w:tcPr>
          <w:p w14:paraId="577E3B2E" w14:textId="77777777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Theme="majorBidi" w:hAnsiTheme="majorBidi" w:cstheme="majorBidi"/>
                <w:i/>
                <w:iCs/>
                <w:color w:val="000000" w:themeColor="text1"/>
              </w:rPr>
              <w:t>p-value</w:t>
            </w:r>
          </w:p>
        </w:tc>
        <w:tc>
          <w:tcPr>
            <w:tcW w:w="1386" w:type="dxa"/>
          </w:tcPr>
          <w:p w14:paraId="20B144EE" w14:textId="39D086FB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831C8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50" w:type="dxa"/>
          </w:tcPr>
          <w:p w14:paraId="4BAE238B" w14:textId="4BD0E78F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831C8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818" w:type="dxa"/>
          </w:tcPr>
          <w:p w14:paraId="72967777" w14:textId="273AC6BF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831C8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83" w:type="dxa"/>
          </w:tcPr>
          <w:p w14:paraId="1172069F" w14:textId="0ACC40A1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831C8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</w:tr>
      <w:tr w:rsidR="00E65FBF" w14:paraId="0EAE8DBE" w14:textId="77777777" w:rsidTr="00290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7E448537" w14:textId="77777777" w:rsidR="00E65FBF" w:rsidRPr="006B2F40" w:rsidRDefault="00E65FBF" w:rsidP="00FB4EBD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B2F40">
              <w:rPr>
                <w:rFonts w:asciiTheme="majorBidi" w:hAnsiTheme="majorBidi" w:cstheme="majorBidi"/>
                <w:color w:val="000000" w:themeColor="text1"/>
              </w:rPr>
              <w:t>Tumor Site (colon, rectal)</w:t>
            </w:r>
          </w:p>
        </w:tc>
        <w:tc>
          <w:tcPr>
            <w:tcW w:w="1532" w:type="dxa"/>
            <w:gridSpan w:val="2"/>
          </w:tcPr>
          <w:p w14:paraId="25B7867E" w14:textId="77777777" w:rsidR="00E65FBF" w:rsidRPr="006B2F40" w:rsidRDefault="006B2F40" w:rsidP="006B2F4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Point-Biserial</w:t>
            </w:r>
          </w:p>
        </w:tc>
        <w:tc>
          <w:tcPr>
            <w:tcW w:w="1386" w:type="dxa"/>
          </w:tcPr>
          <w:p w14:paraId="0CAF5ED4" w14:textId="77777777" w:rsidR="00E65FBF" w:rsidRPr="006B2F40" w:rsidRDefault="000E52BB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145</w:t>
            </w:r>
          </w:p>
        </w:tc>
        <w:tc>
          <w:tcPr>
            <w:tcW w:w="1650" w:type="dxa"/>
          </w:tcPr>
          <w:p w14:paraId="3ED59055" w14:textId="77777777" w:rsidR="00E65FBF" w:rsidRPr="006B2F40" w:rsidRDefault="000E52BB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051</w:t>
            </w:r>
          </w:p>
        </w:tc>
        <w:tc>
          <w:tcPr>
            <w:tcW w:w="1818" w:type="dxa"/>
          </w:tcPr>
          <w:p w14:paraId="220ED1E4" w14:textId="77777777" w:rsidR="00E65FBF" w:rsidRPr="006B2F40" w:rsidRDefault="000E52BB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03</w:t>
            </w:r>
          </w:p>
        </w:tc>
        <w:tc>
          <w:tcPr>
            <w:tcW w:w="1683" w:type="dxa"/>
          </w:tcPr>
          <w:p w14:paraId="2D96D678" w14:textId="77777777" w:rsidR="00E65FBF" w:rsidRPr="006B2F40" w:rsidRDefault="00F36675" w:rsidP="00E65FB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047</w:t>
            </w:r>
          </w:p>
        </w:tc>
      </w:tr>
      <w:tr w:rsidR="00290CC0" w14:paraId="239FF019" w14:textId="77777777" w:rsidTr="0029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598064D3" w14:textId="77777777" w:rsidR="00290CC0" w:rsidRPr="006B2F40" w:rsidRDefault="00290CC0" w:rsidP="00290CC0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ar-EG"/>
              </w:rPr>
            </w:pPr>
          </w:p>
        </w:tc>
        <w:tc>
          <w:tcPr>
            <w:tcW w:w="1532" w:type="dxa"/>
            <w:gridSpan w:val="2"/>
          </w:tcPr>
          <w:p w14:paraId="2DA8D256" w14:textId="77777777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Theme="majorBidi" w:hAnsiTheme="majorBidi" w:cstheme="majorBidi"/>
                <w:i/>
                <w:iCs/>
                <w:color w:val="000000" w:themeColor="text1"/>
              </w:rPr>
              <w:t>p-value</w:t>
            </w:r>
          </w:p>
        </w:tc>
        <w:tc>
          <w:tcPr>
            <w:tcW w:w="1386" w:type="dxa"/>
          </w:tcPr>
          <w:p w14:paraId="409A055C" w14:textId="4F6DEE89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712899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50" w:type="dxa"/>
          </w:tcPr>
          <w:p w14:paraId="6FCC6546" w14:textId="02CA2C2F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712899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818" w:type="dxa"/>
          </w:tcPr>
          <w:p w14:paraId="0F5619E1" w14:textId="26DA237A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712899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83" w:type="dxa"/>
          </w:tcPr>
          <w:p w14:paraId="752B927E" w14:textId="3B20F2E2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712899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</w:tr>
      <w:tr w:rsidR="00FB4EBD" w14:paraId="5EDA709F" w14:textId="77777777" w:rsidTr="00290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7B7F9252" w14:textId="77777777" w:rsidR="00FB4EBD" w:rsidRPr="006B2F40" w:rsidRDefault="00FB4EBD" w:rsidP="00FB4EBD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  <w:lang w:bidi="ar-EG"/>
              </w:rPr>
            </w:pPr>
            <w:r w:rsidRPr="006B2F40">
              <w:rPr>
                <w:rFonts w:asciiTheme="majorBidi" w:hAnsiTheme="majorBidi" w:cstheme="majorBidi"/>
                <w:color w:val="000000" w:themeColor="text1"/>
              </w:rPr>
              <w:t xml:space="preserve">Mucinous </w:t>
            </w:r>
          </w:p>
        </w:tc>
        <w:tc>
          <w:tcPr>
            <w:tcW w:w="1532" w:type="dxa"/>
            <w:gridSpan w:val="2"/>
          </w:tcPr>
          <w:p w14:paraId="681D5902" w14:textId="77777777" w:rsidR="00FB4EBD" w:rsidRPr="006B2F40" w:rsidRDefault="006B2F40" w:rsidP="006B2F4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Point-Biserial</w:t>
            </w:r>
          </w:p>
        </w:tc>
        <w:tc>
          <w:tcPr>
            <w:tcW w:w="1386" w:type="dxa"/>
          </w:tcPr>
          <w:p w14:paraId="48ECA06E" w14:textId="77777777" w:rsidR="00FB4EBD" w:rsidRPr="006B2F40" w:rsidRDefault="00DE4EA1" w:rsidP="00FB4EBD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115</w:t>
            </w:r>
          </w:p>
        </w:tc>
        <w:tc>
          <w:tcPr>
            <w:tcW w:w="1650" w:type="dxa"/>
          </w:tcPr>
          <w:p w14:paraId="38D37BB8" w14:textId="77777777" w:rsidR="00FB4EBD" w:rsidRPr="006B2F40" w:rsidRDefault="000E52BB" w:rsidP="00FB4EBD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07</w:t>
            </w:r>
          </w:p>
        </w:tc>
        <w:tc>
          <w:tcPr>
            <w:tcW w:w="1818" w:type="dxa"/>
          </w:tcPr>
          <w:p w14:paraId="243E20EE" w14:textId="77777777" w:rsidR="00FB4EBD" w:rsidRPr="006B2F40" w:rsidRDefault="000E52BB" w:rsidP="00FB4EBD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083</w:t>
            </w:r>
          </w:p>
        </w:tc>
        <w:tc>
          <w:tcPr>
            <w:tcW w:w="1683" w:type="dxa"/>
          </w:tcPr>
          <w:p w14:paraId="7E821131" w14:textId="77777777" w:rsidR="00FB4EBD" w:rsidRPr="006B2F40" w:rsidRDefault="00F36675" w:rsidP="00FB4EBD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082</w:t>
            </w:r>
          </w:p>
        </w:tc>
      </w:tr>
      <w:tr w:rsidR="00290CC0" w14:paraId="03D05569" w14:textId="77777777" w:rsidTr="0029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7D1F6C49" w14:textId="77777777" w:rsidR="00290CC0" w:rsidRPr="006B2F40" w:rsidRDefault="00290CC0" w:rsidP="00290CC0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532" w:type="dxa"/>
            <w:gridSpan w:val="2"/>
          </w:tcPr>
          <w:p w14:paraId="398A1545" w14:textId="77777777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Theme="majorBidi" w:hAnsiTheme="majorBidi" w:cstheme="majorBidi"/>
                <w:i/>
                <w:iCs/>
                <w:color w:val="000000" w:themeColor="text1"/>
              </w:rPr>
              <w:t>p-value</w:t>
            </w:r>
          </w:p>
        </w:tc>
        <w:tc>
          <w:tcPr>
            <w:tcW w:w="1386" w:type="dxa"/>
          </w:tcPr>
          <w:p w14:paraId="015ECF83" w14:textId="47F9C97E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5711A1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50" w:type="dxa"/>
          </w:tcPr>
          <w:p w14:paraId="2D4B8718" w14:textId="0E671EEB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5711A1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818" w:type="dxa"/>
          </w:tcPr>
          <w:p w14:paraId="458A6788" w14:textId="6B429CEE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5711A1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83" w:type="dxa"/>
          </w:tcPr>
          <w:p w14:paraId="69B29A24" w14:textId="7DC206EA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5711A1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</w:tr>
      <w:tr w:rsidR="00FB4EBD" w14:paraId="4C6EAB3C" w14:textId="77777777" w:rsidTr="00290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6A695A0F" w14:textId="77777777" w:rsidR="00FB4EBD" w:rsidRPr="006B2F40" w:rsidRDefault="00FB4EBD" w:rsidP="00FB4EBD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B2F40">
              <w:rPr>
                <w:rFonts w:asciiTheme="majorBidi" w:hAnsiTheme="majorBidi" w:cstheme="majorBidi"/>
                <w:color w:val="000000" w:themeColor="text1"/>
              </w:rPr>
              <w:t>CRC Family History</w:t>
            </w:r>
          </w:p>
        </w:tc>
        <w:tc>
          <w:tcPr>
            <w:tcW w:w="1532" w:type="dxa"/>
            <w:gridSpan w:val="2"/>
          </w:tcPr>
          <w:p w14:paraId="66B0E523" w14:textId="77777777" w:rsidR="00FB4EBD" w:rsidRPr="006B2F40" w:rsidRDefault="006B2F40" w:rsidP="006B2F4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Point-Biserial</w:t>
            </w:r>
          </w:p>
        </w:tc>
        <w:tc>
          <w:tcPr>
            <w:tcW w:w="1386" w:type="dxa"/>
          </w:tcPr>
          <w:p w14:paraId="2B535AF0" w14:textId="77777777" w:rsidR="00FB4EBD" w:rsidRPr="006B2F40" w:rsidRDefault="00DE4EA1" w:rsidP="00FB4EBD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175</w:t>
            </w:r>
          </w:p>
        </w:tc>
        <w:tc>
          <w:tcPr>
            <w:tcW w:w="1650" w:type="dxa"/>
          </w:tcPr>
          <w:p w14:paraId="37D48041" w14:textId="77777777" w:rsidR="00FB4EBD" w:rsidRPr="006B2F40" w:rsidRDefault="000E52BB" w:rsidP="00FB4EBD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088</w:t>
            </w:r>
          </w:p>
        </w:tc>
        <w:tc>
          <w:tcPr>
            <w:tcW w:w="1818" w:type="dxa"/>
          </w:tcPr>
          <w:p w14:paraId="6E4919FF" w14:textId="77777777" w:rsidR="00FB4EBD" w:rsidRPr="006B2F40" w:rsidRDefault="00F36675" w:rsidP="00FB4EBD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098</w:t>
            </w:r>
          </w:p>
        </w:tc>
        <w:tc>
          <w:tcPr>
            <w:tcW w:w="1683" w:type="dxa"/>
          </w:tcPr>
          <w:p w14:paraId="05774A6B" w14:textId="77777777" w:rsidR="00FB4EBD" w:rsidRPr="006B2F40" w:rsidRDefault="00F36675" w:rsidP="00FB4EBD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122</w:t>
            </w:r>
          </w:p>
        </w:tc>
      </w:tr>
      <w:tr w:rsidR="00290CC0" w14:paraId="1DE8D07C" w14:textId="77777777" w:rsidTr="0029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4CABF7C2" w14:textId="77777777" w:rsidR="00290CC0" w:rsidRPr="006B2F40" w:rsidRDefault="00290CC0" w:rsidP="00290CC0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532" w:type="dxa"/>
            <w:gridSpan w:val="2"/>
          </w:tcPr>
          <w:p w14:paraId="7C4CBAF2" w14:textId="77777777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Theme="majorBidi" w:hAnsiTheme="majorBidi" w:cstheme="majorBidi"/>
                <w:i/>
                <w:iCs/>
                <w:color w:val="000000" w:themeColor="text1"/>
              </w:rPr>
              <w:t>p-value</w:t>
            </w:r>
          </w:p>
        </w:tc>
        <w:tc>
          <w:tcPr>
            <w:tcW w:w="1386" w:type="dxa"/>
          </w:tcPr>
          <w:p w14:paraId="26ACBE37" w14:textId="329BD11A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7118B2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50" w:type="dxa"/>
          </w:tcPr>
          <w:p w14:paraId="4C0A17D3" w14:textId="1F98D04D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7118B2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818" w:type="dxa"/>
          </w:tcPr>
          <w:p w14:paraId="3A40DD4F" w14:textId="5CADC4A3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7118B2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83" w:type="dxa"/>
          </w:tcPr>
          <w:p w14:paraId="6576E980" w14:textId="4D0F79AF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7118B2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</w:tr>
      <w:tr w:rsidR="00FB4EBD" w14:paraId="39BC0BA1" w14:textId="77777777" w:rsidTr="00290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0792D7A1" w14:textId="77777777" w:rsidR="00FB4EBD" w:rsidRPr="006B2F40" w:rsidRDefault="00FB4EBD" w:rsidP="00FB4EBD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B2F40">
              <w:rPr>
                <w:rFonts w:asciiTheme="majorBidi" w:hAnsiTheme="majorBidi" w:cstheme="majorBidi"/>
                <w:color w:val="000000" w:themeColor="text1"/>
              </w:rPr>
              <w:t>Ulcerative colitis</w:t>
            </w:r>
          </w:p>
        </w:tc>
        <w:tc>
          <w:tcPr>
            <w:tcW w:w="1532" w:type="dxa"/>
            <w:gridSpan w:val="2"/>
          </w:tcPr>
          <w:p w14:paraId="2766DFE8" w14:textId="77777777" w:rsidR="00FB4EBD" w:rsidRPr="006B2F40" w:rsidRDefault="006B2F40" w:rsidP="006B2F4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Point-Biserial</w:t>
            </w:r>
          </w:p>
        </w:tc>
        <w:tc>
          <w:tcPr>
            <w:tcW w:w="1386" w:type="dxa"/>
          </w:tcPr>
          <w:p w14:paraId="30A88566" w14:textId="77777777" w:rsidR="00FB4EBD" w:rsidRPr="006B2F40" w:rsidRDefault="00DE4EA1" w:rsidP="00FB4EBD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044</w:t>
            </w:r>
          </w:p>
        </w:tc>
        <w:tc>
          <w:tcPr>
            <w:tcW w:w="1650" w:type="dxa"/>
          </w:tcPr>
          <w:p w14:paraId="4C1263C9" w14:textId="77777777" w:rsidR="00FB4EBD" w:rsidRPr="006B2F40" w:rsidRDefault="000E52BB" w:rsidP="00FB4EBD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213</w:t>
            </w:r>
          </w:p>
        </w:tc>
        <w:tc>
          <w:tcPr>
            <w:tcW w:w="1818" w:type="dxa"/>
          </w:tcPr>
          <w:p w14:paraId="788AE5AA" w14:textId="77777777" w:rsidR="00FB4EBD" w:rsidRPr="006B2F40" w:rsidRDefault="00F36675" w:rsidP="00FB4EBD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012</w:t>
            </w:r>
          </w:p>
        </w:tc>
        <w:tc>
          <w:tcPr>
            <w:tcW w:w="1683" w:type="dxa"/>
          </w:tcPr>
          <w:p w14:paraId="0399AE30" w14:textId="77777777" w:rsidR="00FB4EBD" w:rsidRPr="006B2F40" w:rsidRDefault="00F36675" w:rsidP="00FB4EBD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061</w:t>
            </w:r>
          </w:p>
        </w:tc>
      </w:tr>
      <w:tr w:rsidR="00290CC0" w14:paraId="47D28387" w14:textId="77777777" w:rsidTr="0029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7E16EF0F" w14:textId="77777777" w:rsidR="00290CC0" w:rsidRPr="006B2F40" w:rsidRDefault="00290CC0" w:rsidP="00290CC0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532" w:type="dxa"/>
            <w:gridSpan w:val="2"/>
          </w:tcPr>
          <w:p w14:paraId="50DE0EE8" w14:textId="77777777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Theme="majorBidi" w:hAnsiTheme="majorBidi" w:cstheme="majorBidi"/>
                <w:i/>
                <w:iCs/>
                <w:color w:val="000000" w:themeColor="text1"/>
              </w:rPr>
              <w:t>p-value</w:t>
            </w:r>
          </w:p>
        </w:tc>
        <w:tc>
          <w:tcPr>
            <w:tcW w:w="1386" w:type="dxa"/>
          </w:tcPr>
          <w:p w14:paraId="71EEA8E1" w14:textId="63D99EB7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0A50D7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50" w:type="dxa"/>
          </w:tcPr>
          <w:p w14:paraId="6BD1AE55" w14:textId="68506D0A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0A50D7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818" w:type="dxa"/>
          </w:tcPr>
          <w:p w14:paraId="6619D09D" w14:textId="2F7F6BB6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0A50D7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83" w:type="dxa"/>
          </w:tcPr>
          <w:p w14:paraId="0764F9DF" w14:textId="1CAB6E3C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0A50D7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</w:tr>
      <w:tr w:rsidR="00FB4EBD" w14:paraId="7AC1B321" w14:textId="77777777" w:rsidTr="00290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720CAFA0" w14:textId="77777777" w:rsidR="00FB4EBD" w:rsidRPr="006B2F40" w:rsidRDefault="00FB4EBD" w:rsidP="00FB4EBD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B2F40">
              <w:rPr>
                <w:rFonts w:asciiTheme="majorBidi" w:hAnsiTheme="majorBidi" w:cstheme="majorBidi"/>
                <w:color w:val="000000" w:themeColor="text1"/>
              </w:rPr>
              <w:t xml:space="preserve">HTN </w:t>
            </w:r>
          </w:p>
        </w:tc>
        <w:tc>
          <w:tcPr>
            <w:tcW w:w="1532" w:type="dxa"/>
            <w:gridSpan w:val="2"/>
          </w:tcPr>
          <w:p w14:paraId="6BBA884E" w14:textId="77777777" w:rsidR="00FB4EBD" w:rsidRPr="006B2F40" w:rsidRDefault="006B2F40" w:rsidP="006B2F4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Point-Biserial</w:t>
            </w:r>
          </w:p>
        </w:tc>
        <w:tc>
          <w:tcPr>
            <w:tcW w:w="1386" w:type="dxa"/>
          </w:tcPr>
          <w:p w14:paraId="6E0C09DA" w14:textId="77777777" w:rsidR="00FB4EBD" w:rsidRPr="006B2F40" w:rsidRDefault="00DE4EA1" w:rsidP="00FB4EBD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0.056</w:t>
            </w:r>
          </w:p>
        </w:tc>
        <w:tc>
          <w:tcPr>
            <w:tcW w:w="1650" w:type="dxa"/>
          </w:tcPr>
          <w:p w14:paraId="5EE2D13A" w14:textId="77777777" w:rsidR="00FB4EBD" w:rsidRPr="006B2F40" w:rsidRDefault="000E52BB" w:rsidP="00FB4EBD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082</w:t>
            </w:r>
          </w:p>
        </w:tc>
        <w:tc>
          <w:tcPr>
            <w:tcW w:w="1818" w:type="dxa"/>
          </w:tcPr>
          <w:p w14:paraId="3E81809A" w14:textId="77777777" w:rsidR="00FB4EBD" w:rsidRPr="006B2F40" w:rsidRDefault="00F36675" w:rsidP="00FB4EBD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065</w:t>
            </w:r>
          </w:p>
        </w:tc>
        <w:tc>
          <w:tcPr>
            <w:tcW w:w="1683" w:type="dxa"/>
          </w:tcPr>
          <w:p w14:paraId="092F6851" w14:textId="77777777" w:rsidR="00FB4EBD" w:rsidRPr="006B2F40" w:rsidRDefault="00505C2A" w:rsidP="00FB4EBD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="Times New Roman" w:eastAsia="Calibri" w:hAnsi="Times New Roman" w:cs="Times New Roman"/>
                <w:color w:val="000000"/>
              </w:rPr>
              <w:t>-0.085</w:t>
            </w:r>
          </w:p>
        </w:tc>
      </w:tr>
      <w:tr w:rsidR="00290CC0" w14:paraId="4F84B7F6" w14:textId="77777777" w:rsidTr="00290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nil"/>
              <w:right w:val="nil"/>
            </w:tcBorders>
            <w:vAlign w:val="center"/>
          </w:tcPr>
          <w:p w14:paraId="7401F2AB" w14:textId="77777777" w:rsidR="00290CC0" w:rsidRPr="006B2F40" w:rsidRDefault="00290CC0" w:rsidP="00290CC0">
            <w:pPr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532" w:type="dxa"/>
            <w:gridSpan w:val="2"/>
          </w:tcPr>
          <w:p w14:paraId="09C789BA" w14:textId="77777777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6B2F40">
              <w:rPr>
                <w:rFonts w:asciiTheme="majorBidi" w:hAnsiTheme="majorBidi" w:cstheme="majorBidi"/>
                <w:i/>
                <w:iCs/>
                <w:color w:val="000000" w:themeColor="text1"/>
              </w:rPr>
              <w:t>p-value</w:t>
            </w:r>
          </w:p>
        </w:tc>
        <w:tc>
          <w:tcPr>
            <w:tcW w:w="1386" w:type="dxa"/>
          </w:tcPr>
          <w:p w14:paraId="46FB64EF" w14:textId="161AE908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D7E24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50" w:type="dxa"/>
          </w:tcPr>
          <w:p w14:paraId="355BFFCA" w14:textId="0F63A0EC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D7E24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818" w:type="dxa"/>
          </w:tcPr>
          <w:p w14:paraId="2570AF7E" w14:textId="236EF381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D7E24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683" w:type="dxa"/>
          </w:tcPr>
          <w:p w14:paraId="6F0936B5" w14:textId="3FFA8812" w:rsidR="00290CC0" w:rsidRPr="006B2F40" w:rsidRDefault="00290CC0" w:rsidP="00290CC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D7E24"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</w:tr>
    </w:tbl>
    <w:p w14:paraId="09BB2EC1" w14:textId="47EE52CA" w:rsidR="00290CC0" w:rsidRPr="00205854" w:rsidRDefault="006B2F40" w:rsidP="00205854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  <w:sectPr w:rsidR="00290CC0" w:rsidRPr="00205854" w:rsidSect="00844485">
          <w:footerReference w:type="even" r:id="rId6"/>
          <w:footerReference w:type="default" r:id="rId7"/>
          <w:pgSz w:w="11906" w:h="16838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  <w:r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Using </w:t>
      </w:r>
      <w:proofErr w:type="spellStart"/>
      <w:r>
        <w:rPr>
          <w:rFonts w:ascii="Times New Roman" w:eastAsia="Calibri" w:hAnsi="Times New Roman" w:cs="Times New Roman"/>
          <w:color w:val="000000"/>
          <w:sz w:val="20"/>
          <w:szCs w:val="20"/>
        </w:rPr>
        <w:t>graphpad</w:t>
      </w:r>
      <w:proofErr w:type="spellEnd"/>
      <w:r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prism software, </w:t>
      </w:r>
      <w:r w:rsidRPr="006B2F40">
        <w:rPr>
          <w:rFonts w:ascii="Times New Roman" w:eastAsia="Calibri" w:hAnsi="Times New Roman" w:cs="Times New Roman"/>
          <w:color w:val="000000"/>
          <w:sz w:val="20"/>
          <w:szCs w:val="20"/>
        </w:rPr>
        <w:t>Spearman correlation coefficient r was used to measure the degree of association between two continuous</w:t>
      </w:r>
      <w:r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non-parametric variables, however</w:t>
      </w:r>
      <w:r w:rsidRPr="006B2F4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point-biserial correlation was used to mea</w:t>
      </w:r>
      <w:r>
        <w:rPr>
          <w:rFonts w:ascii="Times New Roman" w:eastAsia="Calibri" w:hAnsi="Times New Roman" w:cs="Times New Roman"/>
          <w:color w:val="000000"/>
          <w:sz w:val="20"/>
          <w:szCs w:val="20"/>
        </w:rPr>
        <w:t>sure the association</w:t>
      </w:r>
      <w:r w:rsidRPr="006B2F4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between two variables; one continuous and the other is dichotomous using SPSS software. </w:t>
      </w:r>
      <w:r w:rsidR="00CA6371" w:rsidRPr="003A49D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>Statistical significance</w:t>
      </w:r>
      <w:r w:rsidR="00CA6371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 </w:t>
      </w:r>
      <w:r w:rsidR="00CA6371" w:rsidRPr="003A49D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>is</w:t>
      </w:r>
      <w:r w:rsidR="00CA6371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 at </w:t>
      </w:r>
      <w:r w:rsidR="00CA6371">
        <w:rPr>
          <w:rFonts w:asciiTheme="majorBidi" w:eastAsia="Calibri" w:hAnsiTheme="majorBidi" w:cstheme="majorBidi"/>
          <w:i/>
          <w:iCs/>
          <w:color w:val="000000" w:themeColor="text1"/>
          <w:sz w:val="20"/>
          <w:szCs w:val="20"/>
        </w:rPr>
        <w:t>p-</w:t>
      </w:r>
      <w:r w:rsidR="00CA6371" w:rsidRPr="003A49D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>value</w:t>
      </w:r>
      <w:r w:rsidR="00CA6371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 </w:t>
      </w:r>
      <w:r w:rsidR="00CA6371" w:rsidRPr="003A49D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>&lt;0.0</w:t>
      </w:r>
      <w:r w:rsidR="00290CC0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>5</w:t>
      </w:r>
      <w:r w:rsidRPr="006B2F4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. [ALT, Alanine aminotransferase; </w:t>
      </w:r>
      <w:r w:rsidR="00AC374A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AST, </w:t>
      </w:r>
      <w:r w:rsidR="00AC374A">
        <w:rPr>
          <w:rFonts w:ascii="Times New Roman" w:eastAsia="Calibri" w:hAnsi="Times New Roman" w:cs="Times New Roman"/>
          <w:color w:val="000000"/>
          <w:sz w:val="20"/>
          <w:szCs w:val="20"/>
        </w:rPr>
        <w:lastRenderedPageBreak/>
        <w:t>Aspartate aminotransferase</w:t>
      </w:r>
      <w:r w:rsidRPr="006B2F40">
        <w:rPr>
          <w:rFonts w:ascii="Times New Roman" w:eastAsia="Calibri" w:hAnsi="Times New Roman" w:cs="Times New Roman"/>
          <w:color w:val="000000"/>
          <w:sz w:val="20"/>
          <w:szCs w:val="20"/>
        </w:rPr>
        <w:t>; CRC, Colorectal cancer; DM, Diabetes mellitus; Hgb, Hemoglobin; HTN, Hypertension; PLR, Platelet-to-lymphocyte ratio</w:t>
      </w:r>
      <w:r w:rsidR="00290CC0">
        <w:rPr>
          <w:rFonts w:ascii="Times New Roman" w:eastAsia="Calibri" w:hAnsi="Times New Roman" w:cs="Times New Roman"/>
          <w:color w:val="000000"/>
          <w:sz w:val="20"/>
          <w:szCs w:val="20"/>
        </w:rPr>
        <w:t>; NS, non-significant.</w:t>
      </w:r>
      <w:r w:rsidR="002A70B0">
        <w:rPr>
          <w:rFonts w:ascii="Times New Roman" w:eastAsia="Calibri" w:hAnsi="Times New Roman" w:cs="Times New Roman"/>
          <w:color w:val="000000"/>
          <w:sz w:val="20"/>
          <w:szCs w:val="20"/>
        </w:rPr>
        <w:t>]</w:t>
      </w:r>
    </w:p>
    <w:p w14:paraId="4BDE3BCA" w14:textId="373CD590" w:rsidR="00FC3620" w:rsidRPr="00844485" w:rsidRDefault="00FC3620" w:rsidP="00205854">
      <w:pPr>
        <w:pStyle w:val="Caption"/>
        <w:keepNext/>
        <w:bidi w:val="0"/>
        <w:spacing w:line="36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sectPr w:rsidR="00FC3620" w:rsidRPr="00844485" w:rsidSect="00844485">
      <w:pgSz w:w="11906" w:h="16838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8C3D22" w14:textId="77777777" w:rsidR="00FA51AE" w:rsidRDefault="00FA51AE" w:rsidP="0022328F">
      <w:pPr>
        <w:spacing w:after="0" w:line="240" w:lineRule="auto"/>
      </w:pPr>
      <w:r>
        <w:separator/>
      </w:r>
    </w:p>
  </w:endnote>
  <w:endnote w:type="continuationSeparator" w:id="0">
    <w:p w14:paraId="2FCD7BFB" w14:textId="77777777" w:rsidR="00FA51AE" w:rsidRDefault="00FA51AE" w:rsidP="002232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tl/>
      </w:rPr>
      <w:id w:val="1225729280"/>
      <w:docPartObj>
        <w:docPartGallery w:val="Page Numbers (Bottom of Page)"/>
        <w:docPartUnique/>
      </w:docPartObj>
    </w:sdtPr>
    <w:sdtContent>
      <w:p w14:paraId="47F4E62F" w14:textId="4E9CF28E" w:rsidR="0022328F" w:rsidRDefault="0022328F" w:rsidP="00875830">
        <w:pPr>
          <w:pStyle w:val="Footer"/>
          <w:framePr w:wrap="none" w:vAnchor="text" w:hAnchor="text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end"/>
        </w:r>
      </w:p>
    </w:sdtContent>
  </w:sdt>
  <w:p w14:paraId="3ABB8BF4" w14:textId="77777777" w:rsidR="0022328F" w:rsidRDefault="0022328F" w:rsidP="002232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tl/>
      </w:rPr>
      <w:id w:val="1430548519"/>
      <w:docPartObj>
        <w:docPartGallery w:val="Page Numbers (Bottom of Page)"/>
        <w:docPartUnique/>
      </w:docPartObj>
    </w:sdtPr>
    <w:sdtContent>
      <w:p w14:paraId="55D67E08" w14:textId="5164A7D3" w:rsidR="0022328F" w:rsidRDefault="0022328F" w:rsidP="00875830">
        <w:pPr>
          <w:pStyle w:val="Footer"/>
          <w:framePr w:wrap="none" w:vAnchor="text" w:hAnchor="text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separate"/>
        </w:r>
        <w:r>
          <w:rPr>
            <w:rStyle w:val="PageNumber"/>
            <w:noProof/>
            <w:rtl/>
          </w:rPr>
          <w:t>1</w:t>
        </w:r>
        <w:r>
          <w:rPr>
            <w:rStyle w:val="PageNumber"/>
            <w:rtl/>
          </w:rPr>
          <w:fldChar w:fldCharType="end"/>
        </w:r>
      </w:p>
    </w:sdtContent>
  </w:sdt>
  <w:p w14:paraId="186AD768" w14:textId="77777777" w:rsidR="0022328F" w:rsidRDefault="0022328F" w:rsidP="0022328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48134E" w14:textId="77777777" w:rsidR="00FA51AE" w:rsidRDefault="00FA51AE" w:rsidP="0022328F">
      <w:pPr>
        <w:spacing w:after="0" w:line="240" w:lineRule="auto"/>
      </w:pPr>
      <w:r>
        <w:separator/>
      </w:r>
    </w:p>
  </w:footnote>
  <w:footnote w:type="continuationSeparator" w:id="0">
    <w:p w14:paraId="164B5AB2" w14:textId="77777777" w:rsidR="00FA51AE" w:rsidRDefault="00FA51AE" w:rsidP="002232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38FA"/>
    <w:rsid w:val="00004265"/>
    <w:rsid w:val="00014D9A"/>
    <w:rsid w:val="00095F76"/>
    <w:rsid w:val="000E52BB"/>
    <w:rsid w:val="000E53BB"/>
    <w:rsid w:val="00172AD5"/>
    <w:rsid w:val="001853C5"/>
    <w:rsid w:val="001C0250"/>
    <w:rsid w:val="00205854"/>
    <w:rsid w:val="002219C9"/>
    <w:rsid w:val="0022328F"/>
    <w:rsid w:val="00290CC0"/>
    <w:rsid w:val="00295048"/>
    <w:rsid w:val="002A70B0"/>
    <w:rsid w:val="002B0DFE"/>
    <w:rsid w:val="002E2FBD"/>
    <w:rsid w:val="003430BF"/>
    <w:rsid w:val="003B5277"/>
    <w:rsid w:val="00416FC1"/>
    <w:rsid w:val="00484F27"/>
    <w:rsid w:val="004B4A74"/>
    <w:rsid w:val="004D0504"/>
    <w:rsid w:val="004D42C0"/>
    <w:rsid w:val="00505C2A"/>
    <w:rsid w:val="006B2F40"/>
    <w:rsid w:val="00795FCD"/>
    <w:rsid w:val="007A38FA"/>
    <w:rsid w:val="007B600A"/>
    <w:rsid w:val="007C1263"/>
    <w:rsid w:val="00844485"/>
    <w:rsid w:val="00872071"/>
    <w:rsid w:val="00887500"/>
    <w:rsid w:val="00890EBC"/>
    <w:rsid w:val="008D352F"/>
    <w:rsid w:val="00986235"/>
    <w:rsid w:val="009E4237"/>
    <w:rsid w:val="00A653A8"/>
    <w:rsid w:val="00A7344E"/>
    <w:rsid w:val="00A956D4"/>
    <w:rsid w:val="00AC374A"/>
    <w:rsid w:val="00AF0337"/>
    <w:rsid w:val="00BF18D8"/>
    <w:rsid w:val="00C11A00"/>
    <w:rsid w:val="00C6478D"/>
    <w:rsid w:val="00CA3BDD"/>
    <w:rsid w:val="00CA6371"/>
    <w:rsid w:val="00CB08C5"/>
    <w:rsid w:val="00CC6130"/>
    <w:rsid w:val="00CC615D"/>
    <w:rsid w:val="00D41FCE"/>
    <w:rsid w:val="00DA0EAD"/>
    <w:rsid w:val="00DE4EA1"/>
    <w:rsid w:val="00E5710A"/>
    <w:rsid w:val="00E65FBF"/>
    <w:rsid w:val="00EA0DC1"/>
    <w:rsid w:val="00F36675"/>
    <w:rsid w:val="00FA51AE"/>
    <w:rsid w:val="00FB4EBD"/>
    <w:rsid w:val="00FC3620"/>
    <w:rsid w:val="00FD4111"/>
    <w:rsid w:val="00FE0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8BFEA"/>
  <w15:chartTrackingRefBased/>
  <w15:docId w15:val="{083E2E7B-1831-41DC-9100-EB9B2790F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A38F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430B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32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2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2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2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28F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232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28F"/>
  </w:style>
  <w:style w:type="character" w:styleId="PageNumber">
    <w:name w:val="page number"/>
    <w:basedOn w:val="DefaultParagraphFont"/>
    <w:uiPriority w:val="99"/>
    <w:semiHidden/>
    <w:unhideWhenUsed/>
    <w:rsid w:val="0022328F"/>
  </w:style>
  <w:style w:type="character" w:styleId="LineNumber">
    <w:name w:val="line number"/>
    <w:basedOn w:val="DefaultParagraphFont"/>
    <w:uiPriority w:val="99"/>
    <w:semiHidden/>
    <w:unhideWhenUsed/>
    <w:rsid w:val="008444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Emam</dc:creator>
  <cp:keywords/>
  <dc:description/>
  <cp:lastModifiedBy>Prof Nadia Hamdy</cp:lastModifiedBy>
  <cp:revision>8</cp:revision>
  <dcterms:created xsi:type="dcterms:W3CDTF">2025-12-20T23:09:00Z</dcterms:created>
  <dcterms:modified xsi:type="dcterms:W3CDTF">2025-12-20T23:23:00Z</dcterms:modified>
</cp:coreProperties>
</file>